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506DD" w14:textId="3CE4833D" w:rsidR="00F60A87" w:rsidRPr="00251045" w:rsidRDefault="002A4C56" w:rsidP="00F60A87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l </w:t>
      </w:r>
      <w:r w:rsidR="00F60A87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C93972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F60A87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F558A4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F558A4" w:rsidRPr="00251045">
        <w:rPr>
          <w:rFonts w:ascii="Arial" w:hAnsi="Arial" w:cs="Arial"/>
          <w:color w:val="000000" w:themeColor="text1"/>
          <w:sz w:val="20"/>
          <w:szCs w:val="20"/>
        </w:rPr>
        <w:t>Characteristics of</w:t>
      </w:r>
      <w:r w:rsidR="004663B6" w:rsidRPr="00251045">
        <w:rPr>
          <w:rFonts w:ascii="Arial" w:hAnsi="Arial" w:cs="Arial"/>
          <w:color w:val="000000" w:themeColor="text1"/>
          <w:sz w:val="20"/>
          <w:szCs w:val="20"/>
        </w:rPr>
        <w:t xml:space="preserve"> patients with </w:t>
      </w:r>
      <w:r w:rsidR="00FF3A6F" w:rsidRPr="00251045">
        <w:rPr>
          <w:rFonts w:ascii="Arial" w:hAnsi="Arial" w:cs="Arial"/>
          <w:color w:val="000000" w:themeColor="text1"/>
          <w:sz w:val="20"/>
          <w:szCs w:val="20"/>
        </w:rPr>
        <w:t>TBI</w:t>
      </w:r>
      <w:r w:rsidR="00F558A4" w:rsidRPr="00251045">
        <w:rPr>
          <w:rFonts w:ascii="Arial" w:hAnsi="Arial" w:cs="Arial"/>
          <w:color w:val="000000" w:themeColor="text1"/>
          <w:sz w:val="20"/>
          <w:szCs w:val="20"/>
        </w:rPr>
        <w:t xml:space="preserve"> compared across training and validation data sources</w:t>
      </w:r>
      <w:r w:rsidR="00E825DD" w:rsidRPr="0025104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0741AA14" w14:textId="77777777" w:rsidR="009A48BC" w:rsidRPr="00251045" w:rsidRDefault="009A48BC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800"/>
        <w:gridCol w:w="1710"/>
        <w:gridCol w:w="720"/>
      </w:tblGrid>
      <w:tr w:rsidR="00251045" w:rsidRPr="00251045" w14:paraId="37A0547A" w14:textId="77777777" w:rsidTr="009F1467">
        <w:trPr>
          <w:trHeight w:val="420"/>
        </w:trPr>
        <w:tc>
          <w:tcPr>
            <w:tcW w:w="3505" w:type="dxa"/>
            <w:noWrap/>
            <w:vAlign w:val="center"/>
            <w:hideMark/>
          </w:tcPr>
          <w:p w14:paraId="08DE7329" w14:textId="74928164" w:rsidR="00F558A4" w:rsidRPr="00251045" w:rsidRDefault="00F558A4" w:rsidP="00C939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center"/>
            <w:hideMark/>
          </w:tcPr>
          <w:p w14:paraId="58F49507" w14:textId="742E8D89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RASH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training)</w:t>
            </w:r>
          </w:p>
        </w:tc>
        <w:tc>
          <w:tcPr>
            <w:tcW w:w="1710" w:type="dxa"/>
            <w:noWrap/>
            <w:vAlign w:val="center"/>
            <w:hideMark/>
          </w:tcPr>
          <w:p w14:paraId="3A062308" w14:textId="454D1D32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OC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validation)</w:t>
            </w:r>
          </w:p>
        </w:tc>
        <w:tc>
          <w:tcPr>
            <w:tcW w:w="720" w:type="dxa"/>
            <w:noWrap/>
            <w:vAlign w:val="center"/>
            <w:hideMark/>
          </w:tcPr>
          <w:p w14:paraId="187ABC8E" w14:textId="4D58D1C4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251045" w:rsidRPr="00251045" w14:paraId="0E779680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545F9CAF" w14:textId="56373621" w:rsidR="00F558A4" w:rsidRPr="00251045" w:rsidRDefault="00F558A4" w:rsidP="0076235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s, No.</w:t>
            </w:r>
          </w:p>
        </w:tc>
        <w:tc>
          <w:tcPr>
            <w:tcW w:w="1800" w:type="dxa"/>
            <w:noWrap/>
            <w:vAlign w:val="center"/>
          </w:tcPr>
          <w:p w14:paraId="730AB8AB" w14:textId="03AD468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6,167</w:t>
            </w:r>
          </w:p>
        </w:tc>
        <w:tc>
          <w:tcPr>
            <w:tcW w:w="1710" w:type="dxa"/>
            <w:noWrap/>
            <w:vAlign w:val="center"/>
          </w:tcPr>
          <w:p w14:paraId="7D5B62D1" w14:textId="5EC51694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720" w:type="dxa"/>
            <w:noWrap/>
            <w:vAlign w:val="center"/>
          </w:tcPr>
          <w:p w14:paraId="35EADEF1" w14:textId="74DB374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0D4E4713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1CD58B56" w14:textId="1AFA3F82" w:rsidR="00F558A4" w:rsidRPr="00251045" w:rsidRDefault="00F558A4" w:rsidP="00F558A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, years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, IQR)</w:t>
            </w:r>
          </w:p>
        </w:tc>
        <w:tc>
          <w:tcPr>
            <w:tcW w:w="1800" w:type="dxa"/>
            <w:noWrap/>
            <w:vAlign w:val="center"/>
            <w:hideMark/>
          </w:tcPr>
          <w:p w14:paraId="474F32DD" w14:textId="01B1AA3D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3, 46)</w:t>
            </w:r>
          </w:p>
        </w:tc>
        <w:tc>
          <w:tcPr>
            <w:tcW w:w="1710" w:type="dxa"/>
            <w:noWrap/>
            <w:vAlign w:val="center"/>
            <w:hideMark/>
          </w:tcPr>
          <w:p w14:paraId="445F3335" w14:textId="02EDEBB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4, 48)</w:t>
            </w:r>
          </w:p>
        </w:tc>
        <w:tc>
          <w:tcPr>
            <w:tcW w:w="720" w:type="dxa"/>
            <w:noWrap/>
            <w:vAlign w:val="center"/>
          </w:tcPr>
          <w:p w14:paraId="133C59D0" w14:textId="0F7566C7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</w:t>
            </w:r>
          </w:p>
        </w:tc>
      </w:tr>
      <w:tr w:rsidR="00251045" w:rsidRPr="00251045" w14:paraId="5B3BDC7F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0F095476" w14:textId="69689813" w:rsidR="00F558A4" w:rsidRPr="00251045" w:rsidRDefault="00F558A4" w:rsidP="00F558A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800" w:type="dxa"/>
            <w:noWrap/>
            <w:vAlign w:val="center"/>
            <w:hideMark/>
          </w:tcPr>
          <w:p w14:paraId="73F9DAF3" w14:textId="567942EB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,101 (83%)</w:t>
            </w:r>
          </w:p>
        </w:tc>
        <w:tc>
          <w:tcPr>
            <w:tcW w:w="1710" w:type="dxa"/>
            <w:noWrap/>
            <w:vAlign w:val="center"/>
            <w:hideMark/>
          </w:tcPr>
          <w:p w14:paraId="5351A34C" w14:textId="48A95526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39 (75%)</w:t>
            </w:r>
          </w:p>
        </w:tc>
        <w:tc>
          <w:tcPr>
            <w:tcW w:w="720" w:type="dxa"/>
            <w:noWrap/>
            <w:vAlign w:val="center"/>
          </w:tcPr>
          <w:p w14:paraId="7DF28095" w14:textId="69EDC11C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251045" w:rsidRPr="00251045" w14:paraId="2F25EAE1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6E0E6237" w14:textId="2661A208" w:rsidR="00F558A4" w:rsidRPr="00251045" w:rsidRDefault="00F558A4" w:rsidP="00F558A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CS at presentation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, IQR)</w:t>
            </w:r>
          </w:p>
        </w:tc>
        <w:tc>
          <w:tcPr>
            <w:tcW w:w="1800" w:type="dxa"/>
            <w:noWrap/>
            <w:vAlign w:val="center"/>
            <w:hideMark/>
          </w:tcPr>
          <w:p w14:paraId="38DAD1AA" w14:textId="3F20AA78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8 (6, 11)</w:t>
            </w:r>
          </w:p>
        </w:tc>
        <w:tc>
          <w:tcPr>
            <w:tcW w:w="1710" w:type="dxa"/>
            <w:noWrap/>
            <w:vAlign w:val="center"/>
            <w:hideMark/>
          </w:tcPr>
          <w:p w14:paraId="3DAA3FFF" w14:textId="296D1F49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 (3, 5)</w:t>
            </w:r>
          </w:p>
        </w:tc>
        <w:tc>
          <w:tcPr>
            <w:tcW w:w="720" w:type="dxa"/>
            <w:noWrap/>
            <w:vAlign w:val="center"/>
          </w:tcPr>
          <w:p w14:paraId="4766004A" w14:textId="3DF259DA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251045" w:rsidRPr="00251045" w14:paraId="321EEDE3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71745804" w14:textId="5A437B9D" w:rsidR="00F558A4" w:rsidRPr="00251045" w:rsidRDefault="00F558A4" w:rsidP="00F558A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lytrauma</w:t>
            </w:r>
          </w:p>
        </w:tc>
        <w:tc>
          <w:tcPr>
            <w:tcW w:w="1800" w:type="dxa"/>
            <w:noWrap/>
            <w:vAlign w:val="center"/>
          </w:tcPr>
          <w:p w14:paraId="17618A77" w14:textId="014D105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539 (25%)</w:t>
            </w:r>
          </w:p>
        </w:tc>
        <w:tc>
          <w:tcPr>
            <w:tcW w:w="1710" w:type="dxa"/>
            <w:noWrap/>
            <w:vAlign w:val="center"/>
          </w:tcPr>
          <w:p w14:paraId="1409B832" w14:textId="0479C4DD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28 (95%)</w:t>
            </w:r>
          </w:p>
        </w:tc>
        <w:tc>
          <w:tcPr>
            <w:tcW w:w="720" w:type="dxa"/>
            <w:noWrap/>
            <w:vAlign w:val="center"/>
          </w:tcPr>
          <w:p w14:paraId="48925DA2" w14:textId="3D4148B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</w:tr>
      <w:tr w:rsidR="00251045" w:rsidRPr="00251045" w14:paraId="67D949A5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5CB084F7" w14:textId="4EE24834" w:rsidR="00F558A4" w:rsidRPr="00251045" w:rsidRDefault="00F558A4" w:rsidP="00F558A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pil reactivity at presentation</w:t>
            </w:r>
          </w:p>
        </w:tc>
        <w:tc>
          <w:tcPr>
            <w:tcW w:w="1800" w:type="dxa"/>
            <w:noWrap/>
            <w:vAlign w:val="center"/>
            <w:hideMark/>
          </w:tcPr>
          <w:p w14:paraId="7AE9DFA7" w14:textId="5529729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79360765" w14:textId="321D064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28C6A5F4" w14:textId="72489AE3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251045" w:rsidRPr="00251045" w14:paraId="3A4BC625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15EB2E23" w14:textId="548669A7" w:rsidR="00F558A4" w:rsidRPr="00251045" w:rsidRDefault="00F558A4" w:rsidP="00F558A4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th reactive</w:t>
            </w:r>
          </w:p>
        </w:tc>
        <w:tc>
          <w:tcPr>
            <w:tcW w:w="1800" w:type="dxa"/>
            <w:noWrap/>
            <w:vAlign w:val="center"/>
            <w:hideMark/>
          </w:tcPr>
          <w:p w14:paraId="7A55BD78" w14:textId="61AF386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,900 (79%)</w:t>
            </w:r>
          </w:p>
        </w:tc>
        <w:tc>
          <w:tcPr>
            <w:tcW w:w="1710" w:type="dxa"/>
            <w:noWrap/>
            <w:vAlign w:val="center"/>
            <w:hideMark/>
          </w:tcPr>
          <w:p w14:paraId="46528CBE" w14:textId="1A12C89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76 (61%)</w:t>
            </w:r>
          </w:p>
        </w:tc>
        <w:tc>
          <w:tcPr>
            <w:tcW w:w="720" w:type="dxa"/>
            <w:noWrap/>
            <w:vAlign w:val="center"/>
          </w:tcPr>
          <w:p w14:paraId="67EE414B" w14:textId="323E353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2EAD1D4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07FD4280" w14:textId="53046DF3" w:rsidR="00F558A4" w:rsidRPr="00251045" w:rsidRDefault="00F558A4" w:rsidP="00F558A4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ne reactive</w:t>
            </w:r>
          </w:p>
        </w:tc>
        <w:tc>
          <w:tcPr>
            <w:tcW w:w="1800" w:type="dxa"/>
            <w:noWrap/>
            <w:vAlign w:val="center"/>
            <w:hideMark/>
          </w:tcPr>
          <w:p w14:paraId="19ECDFCD" w14:textId="5DA528A8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515 (8.4%)</w:t>
            </w:r>
          </w:p>
        </w:tc>
        <w:tc>
          <w:tcPr>
            <w:tcW w:w="1710" w:type="dxa"/>
            <w:noWrap/>
            <w:vAlign w:val="center"/>
            <w:hideMark/>
          </w:tcPr>
          <w:p w14:paraId="2F5270E6" w14:textId="2415A7E6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1 (6.9%)</w:t>
            </w:r>
          </w:p>
        </w:tc>
        <w:tc>
          <w:tcPr>
            <w:tcW w:w="720" w:type="dxa"/>
            <w:noWrap/>
            <w:vAlign w:val="center"/>
          </w:tcPr>
          <w:p w14:paraId="08C1EE97" w14:textId="4676DF27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3007D457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5580639E" w14:textId="33044FF6" w:rsidR="00F558A4" w:rsidRPr="00251045" w:rsidRDefault="00F558A4" w:rsidP="00F558A4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ther reactive</w:t>
            </w:r>
          </w:p>
        </w:tc>
        <w:tc>
          <w:tcPr>
            <w:tcW w:w="1800" w:type="dxa"/>
            <w:noWrap/>
            <w:vAlign w:val="center"/>
            <w:hideMark/>
          </w:tcPr>
          <w:p w14:paraId="397A87AE" w14:textId="6DD6E77C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752 (12%)</w:t>
            </w:r>
          </w:p>
        </w:tc>
        <w:tc>
          <w:tcPr>
            <w:tcW w:w="1710" w:type="dxa"/>
            <w:noWrap/>
            <w:vAlign w:val="center"/>
            <w:hideMark/>
          </w:tcPr>
          <w:p w14:paraId="2CB3EB8A" w14:textId="687B847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45 (32%)</w:t>
            </w:r>
          </w:p>
        </w:tc>
        <w:tc>
          <w:tcPr>
            <w:tcW w:w="720" w:type="dxa"/>
            <w:noWrap/>
            <w:vAlign w:val="center"/>
          </w:tcPr>
          <w:p w14:paraId="0D5FD1FF" w14:textId="2198567A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C0D29DA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5A92B57B" w14:textId="4CB3F88C" w:rsidR="00F558A4" w:rsidRPr="00251045" w:rsidRDefault="00F558A4" w:rsidP="00F558A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anial surgery</w:t>
            </w:r>
          </w:p>
        </w:tc>
        <w:tc>
          <w:tcPr>
            <w:tcW w:w="1800" w:type="dxa"/>
            <w:noWrap/>
            <w:vAlign w:val="center"/>
          </w:tcPr>
          <w:p w14:paraId="49491AC2" w14:textId="752938F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526 (25%)</w:t>
            </w:r>
          </w:p>
        </w:tc>
        <w:tc>
          <w:tcPr>
            <w:tcW w:w="1710" w:type="dxa"/>
            <w:noWrap/>
            <w:vAlign w:val="center"/>
          </w:tcPr>
          <w:p w14:paraId="14944D9C" w14:textId="497A5935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5 (37%)</w:t>
            </w:r>
          </w:p>
        </w:tc>
        <w:tc>
          <w:tcPr>
            <w:tcW w:w="720" w:type="dxa"/>
            <w:noWrap/>
            <w:vAlign w:val="center"/>
          </w:tcPr>
          <w:p w14:paraId="187217F1" w14:textId="75BD100E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251045" w:rsidRPr="00251045" w14:paraId="464C25B3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06724262" w14:textId="23428796" w:rsidR="00F558A4" w:rsidRPr="00251045" w:rsidRDefault="00F558A4" w:rsidP="00F558A4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tal discharge disposition</w:t>
            </w:r>
          </w:p>
        </w:tc>
        <w:tc>
          <w:tcPr>
            <w:tcW w:w="1800" w:type="dxa"/>
            <w:noWrap/>
            <w:vAlign w:val="center"/>
          </w:tcPr>
          <w:p w14:paraId="68695D6A" w14:textId="133400E8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vAlign w:val="center"/>
          </w:tcPr>
          <w:p w14:paraId="2D31895B" w14:textId="4D1382D9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24435622" w14:textId="2194B61E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</w:p>
        </w:tc>
      </w:tr>
      <w:tr w:rsidR="00251045" w:rsidRPr="00251045" w14:paraId="45EBEFA9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3DB63E41" w14:textId="563F9E63" w:rsidR="00F558A4" w:rsidRPr="00251045" w:rsidRDefault="00F558A4" w:rsidP="00F558A4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800" w:type="dxa"/>
            <w:noWrap/>
            <w:vAlign w:val="center"/>
          </w:tcPr>
          <w:p w14:paraId="137F17D6" w14:textId="10076ACA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,548 (41%)</w:t>
            </w:r>
          </w:p>
        </w:tc>
        <w:tc>
          <w:tcPr>
            <w:tcW w:w="1710" w:type="dxa"/>
            <w:noWrap/>
            <w:vAlign w:val="center"/>
          </w:tcPr>
          <w:p w14:paraId="0DC22684" w14:textId="079891A4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6 (23%)</w:t>
            </w:r>
          </w:p>
        </w:tc>
        <w:tc>
          <w:tcPr>
            <w:tcW w:w="720" w:type="dxa"/>
            <w:noWrap/>
            <w:vAlign w:val="center"/>
          </w:tcPr>
          <w:p w14:paraId="6C4C4B26" w14:textId="5EFC8FF0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E93AEE9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0755EDCE" w14:textId="41BD5265" w:rsidR="00F558A4" w:rsidRPr="00251045" w:rsidRDefault="00F558A4" w:rsidP="00F558A4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habilitation</w:t>
            </w:r>
          </w:p>
        </w:tc>
        <w:tc>
          <w:tcPr>
            <w:tcW w:w="1800" w:type="dxa"/>
            <w:noWrap/>
            <w:vAlign w:val="center"/>
          </w:tcPr>
          <w:p w14:paraId="0690AF49" w14:textId="5C737908" w:rsidR="00F558A4" w:rsidRPr="00251045" w:rsidRDefault="00F558A4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1 (2.1%)</w:t>
            </w:r>
          </w:p>
        </w:tc>
        <w:tc>
          <w:tcPr>
            <w:tcW w:w="1710" w:type="dxa"/>
            <w:noWrap/>
            <w:vAlign w:val="center"/>
          </w:tcPr>
          <w:p w14:paraId="77A146E1" w14:textId="54F70677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8 (37%)</w:t>
            </w:r>
          </w:p>
        </w:tc>
        <w:tc>
          <w:tcPr>
            <w:tcW w:w="720" w:type="dxa"/>
            <w:noWrap/>
            <w:vAlign w:val="center"/>
          </w:tcPr>
          <w:p w14:paraId="01290AE5" w14:textId="53F147B5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23D60B1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0DFF2806" w14:textId="23A29A0B" w:rsidR="00F558A4" w:rsidRPr="00251045" w:rsidRDefault="00F558A4" w:rsidP="00F558A4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 inpatient care</w:t>
            </w:r>
          </w:p>
        </w:tc>
        <w:tc>
          <w:tcPr>
            <w:tcW w:w="1800" w:type="dxa"/>
            <w:noWrap/>
            <w:vAlign w:val="center"/>
          </w:tcPr>
          <w:p w14:paraId="10AF3238" w14:textId="23BFE5EA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929 (31%)</w:t>
            </w:r>
          </w:p>
        </w:tc>
        <w:tc>
          <w:tcPr>
            <w:tcW w:w="1710" w:type="dxa"/>
            <w:noWrap/>
            <w:vAlign w:val="center"/>
          </w:tcPr>
          <w:p w14:paraId="2C263F20" w14:textId="13E3FDF4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84 (19%)</w:t>
            </w:r>
          </w:p>
        </w:tc>
        <w:tc>
          <w:tcPr>
            <w:tcW w:w="720" w:type="dxa"/>
            <w:noWrap/>
            <w:vAlign w:val="center"/>
          </w:tcPr>
          <w:p w14:paraId="52506B9E" w14:textId="79DA799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A6D8CFA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3830CD51" w14:textId="4BEF6E6E" w:rsidR="00F558A4" w:rsidRPr="00251045" w:rsidRDefault="00F558A4" w:rsidP="00F558A4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patient mortality</w:t>
            </w:r>
          </w:p>
        </w:tc>
        <w:tc>
          <w:tcPr>
            <w:tcW w:w="1800" w:type="dxa"/>
            <w:noWrap/>
            <w:vAlign w:val="center"/>
          </w:tcPr>
          <w:p w14:paraId="43417CEF" w14:textId="66B30544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,559 (25%)</w:t>
            </w:r>
          </w:p>
        </w:tc>
        <w:tc>
          <w:tcPr>
            <w:tcW w:w="1710" w:type="dxa"/>
            <w:noWrap/>
            <w:vAlign w:val="center"/>
          </w:tcPr>
          <w:p w14:paraId="4262B4DD" w14:textId="7CDDFA8F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94 (21%)</w:t>
            </w:r>
          </w:p>
        </w:tc>
        <w:tc>
          <w:tcPr>
            <w:tcW w:w="720" w:type="dxa"/>
            <w:noWrap/>
            <w:vAlign w:val="center"/>
          </w:tcPr>
          <w:p w14:paraId="5FC16C88" w14:textId="71A1B5F6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67057C5E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573CA11B" w14:textId="3926E709" w:rsidR="00F558A4" w:rsidRPr="00251045" w:rsidRDefault="00F558A4" w:rsidP="00F558A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Favorable </w:t>
            </w:r>
            <w:r w:rsidR="009353B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x</w:t>
            </w: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month outcome</w:t>
            </w:r>
          </w:p>
        </w:tc>
        <w:tc>
          <w:tcPr>
            <w:tcW w:w="1800" w:type="dxa"/>
            <w:noWrap/>
            <w:vAlign w:val="center"/>
          </w:tcPr>
          <w:p w14:paraId="4BFD614C" w14:textId="34423AF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,253 (53%)</w:t>
            </w:r>
          </w:p>
        </w:tc>
        <w:tc>
          <w:tcPr>
            <w:tcW w:w="1710" w:type="dxa"/>
            <w:noWrap/>
            <w:vAlign w:val="center"/>
          </w:tcPr>
          <w:p w14:paraId="528A8E4E" w14:textId="6BDC07BD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54 (34%)</w:t>
            </w:r>
          </w:p>
        </w:tc>
        <w:tc>
          <w:tcPr>
            <w:tcW w:w="720" w:type="dxa"/>
            <w:noWrap/>
            <w:vAlign w:val="center"/>
          </w:tcPr>
          <w:p w14:paraId="5D537D94" w14:textId="652403E1" w:rsidR="00F558A4" w:rsidRPr="00251045" w:rsidRDefault="00F558A4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</w:tbl>
    <w:p w14:paraId="4C1A36DA" w14:textId="77777777" w:rsidR="00196A6E" w:rsidRPr="00251045" w:rsidRDefault="00196A6E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158625BB" w14:textId="11FA072C" w:rsidR="00BD3AAE" w:rsidRPr="00251045" w:rsidRDefault="00FF3A6F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GCS – Glasgow Coma Scale</w:t>
      </w:r>
    </w:p>
    <w:p w14:paraId="36F8CA90" w14:textId="3BB36823" w:rsidR="009D0135" w:rsidRPr="00251045" w:rsidRDefault="00E80738" w:rsidP="002A4C56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br w:type="page"/>
      </w:r>
    </w:p>
    <w:p w14:paraId="5F372E80" w14:textId="5F6CB4A7" w:rsidR="00377FBA" w:rsidRPr="00251045" w:rsidRDefault="002A4C56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377FBA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="00377FBA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 xml:space="preserve">Calibration metrics of top two candidate </w:t>
      </w:r>
      <w:r w:rsidR="009F1467" w:rsidRPr="00251045">
        <w:rPr>
          <w:rFonts w:ascii="Arial" w:hAnsi="Arial" w:cs="Arial"/>
          <w:color w:val="000000" w:themeColor="text1"/>
          <w:sz w:val="20"/>
          <w:szCs w:val="20"/>
        </w:rPr>
        <w:t xml:space="preserve">prediction 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>models before and after logistic recalibration in validation cohort.</w:t>
      </w:r>
    </w:p>
    <w:p w14:paraId="62FFC887" w14:textId="77777777" w:rsidR="00377FBA" w:rsidRPr="00251045" w:rsidRDefault="00377FBA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5"/>
        <w:gridCol w:w="1810"/>
        <w:gridCol w:w="1170"/>
        <w:gridCol w:w="1350"/>
        <w:gridCol w:w="1890"/>
        <w:gridCol w:w="2250"/>
      </w:tblGrid>
      <w:tr w:rsidR="00251045" w:rsidRPr="00251045" w14:paraId="5F7B8115" w14:textId="77777777" w:rsidTr="009F1467">
        <w:trPr>
          <w:trHeight w:val="420"/>
        </w:trPr>
        <w:tc>
          <w:tcPr>
            <w:tcW w:w="795" w:type="dxa"/>
            <w:noWrap/>
            <w:vAlign w:val="center"/>
            <w:hideMark/>
          </w:tcPr>
          <w:p w14:paraId="09BCCFB1" w14:textId="77777777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810" w:type="dxa"/>
            <w:noWrap/>
            <w:vAlign w:val="center"/>
            <w:hideMark/>
          </w:tcPr>
          <w:p w14:paraId="2B787B50" w14:textId="5FFBC27E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hase</w:t>
            </w:r>
          </w:p>
        </w:tc>
        <w:tc>
          <w:tcPr>
            <w:tcW w:w="1170" w:type="dxa"/>
            <w:noWrap/>
            <w:vAlign w:val="center"/>
            <w:hideMark/>
          </w:tcPr>
          <w:p w14:paraId="481F86E0" w14:textId="7B600400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OC-AUC</w:t>
            </w:r>
          </w:p>
        </w:tc>
        <w:tc>
          <w:tcPr>
            <w:tcW w:w="1350" w:type="dxa"/>
            <w:vAlign w:val="center"/>
          </w:tcPr>
          <w:p w14:paraId="7C861EE8" w14:textId="141FE2D2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Brier Score</w:t>
            </w:r>
          </w:p>
        </w:tc>
        <w:tc>
          <w:tcPr>
            <w:tcW w:w="1890" w:type="dxa"/>
            <w:vAlign w:val="center"/>
          </w:tcPr>
          <w:p w14:paraId="405C9AD3" w14:textId="77777777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Calibration Slope</w:t>
            </w:r>
          </w:p>
        </w:tc>
        <w:tc>
          <w:tcPr>
            <w:tcW w:w="2250" w:type="dxa"/>
            <w:vAlign w:val="center"/>
          </w:tcPr>
          <w:p w14:paraId="3BAC63C0" w14:textId="77777777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Calibration Intercept</w:t>
            </w:r>
          </w:p>
        </w:tc>
      </w:tr>
      <w:tr w:rsidR="00251045" w:rsidRPr="00251045" w14:paraId="267943DD" w14:textId="77777777" w:rsidTr="009F1467">
        <w:trPr>
          <w:trHeight w:val="360"/>
        </w:trPr>
        <w:tc>
          <w:tcPr>
            <w:tcW w:w="795" w:type="dxa"/>
            <w:vMerge w:val="restart"/>
            <w:noWrap/>
            <w:vAlign w:val="center"/>
          </w:tcPr>
          <w:p w14:paraId="2013F5A5" w14:textId="7C85A313" w:rsidR="00377FBA" w:rsidRPr="00251045" w:rsidRDefault="00377FBA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810" w:type="dxa"/>
            <w:noWrap/>
            <w:vAlign w:val="center"/>
          </w:tcPr>
          <w:p w14:paraId="38C38DD0" w14:textId="14FE18EB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Pre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recalibration</w:t>
            </w:r>
          </w:p>
        </w:tc>
        <w:tc>
          <w:tcPr>
            <w:tcW w:w="1170" w:type="dxa"/>
            <w:noWrap/>
            <w:vAlign w:val="center"/>
          </w:tcPr>
          <w:p w14:paraId="41243A5B" w14:textId="537D1B8D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350" w:type="dxa"/>
            <w:vAlign w:val="center"/>
          </w:tcPr>
          <w:p w14:paraId="25DF8E13" w14:textId="109EDBD1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1890" w:type="dxa"/>
            <w:vAlign w:val="center"/>
          </w:tcPr>
          <w:p w14:paraId="0C5A40A7" w14:textId="3BCE15C4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2250" w:type="dxa"/>
            <w:vAlign w:val="center"/>
          </w:tcPr>
          <w:p w14:paraId="7D6F00A9" w14:textId="0141FFA8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373</w:t>
            </w:r>
          </w:p>
        </w:tc>
      </w:tr>
      <w:tr w:rsidR="00251045" w:rsidRPr="00251045" w14:paraId="28692643" w14:textId="77777777" w:rsidTr="009F1467">
        <w:trPr>
          <w:trHeight w:val="360"/>
        </w:trPr>
        <w:tc>
          <w:tcPr>
            <w:tcW w:w="795" w:type="dxa"/>
            <w:vMerge/>
            <w:noWrap/>
            <w:vAlign w:val="center"/>
            <w:hideMark/>
          </w:tcPr>
          <w:p w14:paraId="152D417D" w14:textId="7C14B173" w:rsidR="00377FBA" w:rsidRPr="00251045" w:rsidRDefault="00377FBA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043627D7" w14:textId="016E9167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Post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recalib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2CA304E6" w14:textId="0FA6D359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4</w:t>
            </w:r>
          </w:p>
        </w:tc>
        <w:tc>
          <w:tcPr>
            <w:tcW w:w="1350" w:type="dxa"/>
            <w:vAlign w:val="center"/>
          </w:tcPr>
          <w:p w14:paraId="04FFC253" w14:textId="34D0434F" w:rsidR="00377FBA" w:rsidRPr="00251045" w:rsidRDefault="00377FBA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1890" w:type="dxa"/>
            <w:vAlign w:val="center"/>
          </w:tcPr>
          <w:p w14:paraId="62CEAAAA" w14:textId="50824C2A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250" w:type="dxa"/>
            <w:vAlign w:val="center"/>
          </w:tcPr>
          <w:p w14:paraId="2D7624A9" w14:textId="44F187EA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51045" w:rsidRPr="00251045" w14:paraId="51A8DF02" w14:textId="77777777" w:rsidTr="009F1467">
        <w:trPr>
          <w:trHeight w:val="360"/>
        </w:trPr>
        <w:tc>
          <w:tcPr>
            <w:tcW w:w="795" w:type="dxa"/>
            <w:vMerge w:val="restart"/>
            <w:noWrap/>
            <w:vAlign w:val="center"/>
            <w:hideMark/>
          </w:tcPr>
          <w:p w14:paraId="64ED9B06" w14:textId="63D4A172" w:rsidR="00377FBA" w:rsidRPr="00251045" w:rsidRDefault="00377FBA" w:rsidP="009F1467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LDA</w:t>
            </w:r>
          </w:p>
        </w:tc>
        <w:tc>
          <w:tcPr>
            <w:tcW w:w="1810" w:type="dxa"/>
            <w:noWrap/>
            <w:vAlign w:val="center"/>
            <w:hideMark/>
          </w:tcPr>
          <w:p w14:paraId="0A612859" w14:textId="38DE0DE4" w:rsidR="00377FBA" w:rsidRPr="00251045" w:rsidRDefault="009F1467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recalib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4C5598C7" w14:textId="4163513D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350" w:type="dxa"/>
            <w:vAlign w:val="center"/>
          </w:tcPr>
          <w:p w14:paraId="0AD2D7D9" w14:textId="509F43F4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890" w:type="dxa"/>
            <w:vAlign w:val="center"/>
          </w:tcPr>
          <w:p w14:paraId="55AF533B" w14:textId="2E8B31CA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2250" w:type="dxa"/>
            <w:vAlign w:val="center"/>
          </w:tcPr>
          <w:p w14:paraId="4218EF80" w14:textId="3D969AF7" w:rsidR="00377FBA" w:rsidRPr="00251045" w:rsidRDefault="00377FBA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817</w:t>
            </w:r>
          </w:p>
        </w:tc>
      </w:tr>
      <w:tr w:rsidR="00251045" w:rsidRPr="00251045" w14:paraId="20FA1DC7" w14:textId="77777777" w:rsidTr="009F1467">
        <w:trPr>
          <w:trHeight w:val="360"/>
        </w:trPr>
        <w:tc>
          <w:tcPr>
            <w:tcW w:w="795" w:type="dxa"/>
            <w:vMerge/>
            <w:noWrap/>
            <w:vAlign w:val="center"/>
            <w:hideMark/>
          </w:tcPr>
          <w:p w14:paraId="568043F0" w14:textId="642B552B" w:rsidR="00377FBA" w:rsidRPr="00251045" w:rsidRDefault="00377FBA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11BB43D4" w14:textId="4442AA4D" w:rsidR="00377FBA" w:rsidRPr="00251045" w:rsidRDefault="009F1467" w:rsidP="009F1467">
            <w:pPr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Post-recalibration</w:t>
            </w:r>
          </w:p>
        </w:tc>
        <w:tc>
          <w:tcPr>
            <w:tcW w:w="1170" w:type="dxa"/>
            <w:noWrap/>
            <w:vAlign w:val="center"/>
            <w:hideMark/>
          </w:tcPr>
          <w:p w14:paraId="5825D63C" w14:textId="54C81CA8" w:rsidR="00377FBA" w:rsidRPr="00251045" w:rsidRDefault="00377FBA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350" w:type="dxa"/>
            <w:vAlign w:val="center"/>
          </w:tcPr>
          <w:p w14:paraId="3E989ACE" w14:textId="515E47A5" w:rsidR="00377FBA" w:rsidRPr="00251045" w:rsidRDefault="00377FBA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890" w:type="dxa"/>
            <w:vAlign w:val="center"/>
          </w:tcPr>
          <w:p w14:paraId="7F77B6F6" w14:textId="2A4F6723" w:rsidR="00377FBA" w:rsidRPr="00251045" w:rsidRDefault="00377FBA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2250" w:type="dxa"/>
            <w:vAlign w:val="center"/>
          </w:tcPr>
          <w:p w14:paraId="2EB2EB50" w14:textId="01578B02" w:rsidR="00377FBA" w:rsidRPr="00251045" w:rsidRDefault="00377FBA" w:rsidP="009F1467">
            <w:pPr>
              <w:jc w:val="center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5A5787CD" w14:textId="77777777" w:rsidR="00377FBA" w:rsidRPr="00251045" w:rsidRDefault="00377FBA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0CD6D4D3" w14:textId="33700D47" w:rsidR="009D0135" w:rsidRPr="00251045" w:rsidRDefault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  <w:sectPr w:rsidR="009D0135" w:rsidRPr="00251045" w:rsidSect="00E825D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ROC-AUC – area under the receiver operating characteristic curve; RF – random forest; LDA – linear discriminant analysis</w:t>
      </w:r>
    </w:p>
    <w:p w14:paraId="44D9866B" w14:textId="31A4B71F" w:rsidR="00377FBA" w:rsidRPr="00251045" w:rsidRDefault="002A4C56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377FBA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="00377FBA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>Confusion matrix and performance metrics for top candidate model (random forest) applied to validation cohort</w:t>
      </w:r>
      <w:r w:rsidR="003C0C10">
        <w:rPr>
          <w:rFonts w:ascii="Arial" w:hAnsi="Arial" w:cs="Arial"/>
          <w:color w:val="000000" w:themeColor="text1"/>
          <w:sz w:val="20"/>
          <w:szCs w:val="20"/>
        </w:rPr>
        <w:t xml:space="preserve"> at the Youden</w:t>
      </w:r>
      <w:r w:rsidR="00F859FE">
        <w:rPr>
          <w:rFonts w:ascii="Arial" w:hAnsi="Arial" w:cs="Arial"/>
          <w:color w:val="000000" w:themeColor="text1"/>
          <w:sz w:val="20"/>
          <w:szCs w:val="20"/>
        </w:rPr>
        <w:t xml:space="preserve"> optimal </w:t>
      </w:r>
      <w:r w:rsidR="003C0C10">
        <w:rPr>
          <w:rFonts w:ascii="Arial" w:hAnsi="Arial" w:cs="Arial"/>
          <w:color w:val="000000" w:themeColor="text1"/>
          <w:sz w:val="20"/>
          <w:szCs w:val="20"/>
        </w:rPr>
        <w:t>threshold and minimum threshold that allows for a sensitivity greater than 0.95</w:t>
      </w:r>
      <w:r w:rsidR="00377FBA" w:rsidRPr="00251045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68068AB7" w14:textId="77777777" w:rsidR="00377FBA" w:rsidRPr="00251045" w:rsidRDefault="00377FBA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24"/>
        <w:gridCol w:w="1357"/>
        <w:gridCol w:w="1194"/>
        <w:gridCol w:w="1295"/>
        <w:gridCol w:w="1436"/>
        <w:gridCol w:w="1134"/>
      </w:tblGrid>
      <w:tr w:rsidR="003C0C10" w:rsidRPr="00251045" w14:paraId="42CEB870" w14:textId="5901E1CE" w:rsidTr="003C0C10">
        <w:trPr>
          <w:trHeight w:val="420"/>
        </w:trPr>
        <w:tc>
          <w:tcPr>
            <w:tcW w:w="3870" w:type="dxa"/>
            <w:gridSpan w:val="4"/>
            <w:vAlign w:val="center"/>
          </w:tcPr>
          <w:p w14:paraId="14A8FA9D" w14:textId="0AEA8074" w:rsidR="003C0C10" w:rsidRPr="00251045" w:rsidRDefault="003C0C10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Youden </w:t>
            </w:r>
            <w:r w:rsidR="00F859F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Optima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3865" w:type="dxa"/>
            <w:gridSpan w:val="3"/>
            <w:vAlign w:val="center"/>
          </w:tcPr>
          <w:p w14:paraId="384093F2" w14:textId="31AD4BD8" w:rsidR="003C0C10" w:rsidRDefault="003C0C10" w:rsidP="003C0C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≥0.95 Sensitivity Threshold</w:t>
            </w:r>
          </w:p>
        </w:tc>
      </w:tr>
      <w:tr w:rsidR="003C0C10" w:rsidRPr="00251045" w14:paraId="753C2C8F" w14:textId="20788B46" w:rsidTr="0038482B">
        <w:trPr>
          <w:trHeight w:val="420"/>
        </w:trPr>
        <w:tc>
          <w:tcPr>
            <w:tcW w:w="1295" w:type="dxa"/>
            <w:vAlign w:val="center"/>
          </w:tcPr>
          <w:p w14:paraId="5E047222" w14:textId="42E75BD2" w:rsidR="003C0C10" w:rsidRPr="00251045" w:rsidRDefault="003C0C10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gridSpan w:val="3"/>
            <w:noWrap/>
            <w:vAlign w:val="center"/>
            <w:hideMark/>
          </w:tcPr>
          <w:p w14:paraId="45852EEF" w14:textId="23DDCD1E" w:rsidR="003C0C10" w:rsidRPr="00251045" w:rsidRDefault="003C0C10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1295" w:type="dxa"/>
            <w:vAlign w:val="center"/>
          </w:tcPr>
          <w:p w14:paraId="78B22578" w14:textId="77777777" w:rsidR="003C0C10" w:rsidRPr="00251045" w:rsidRDefault="003C0C10" w:rsidP="003C0C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0" w:type="dxa"/>
            <w:gridSpan w:val="2"/>
            <w:vAlign w:val="center"/>
          </w:tcPr>
          <w:p w14:paraId="4B83C689" w14:textId="0183BAA7" w:rsidR="003C0C10" w:rsidRPr="00251045" w:rsidRDefault="003C0C10" w:rsidP="003C0C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</w:t>
            </w:r>
          </w:p>
        </w:tc>
      </w:tr>
      <w:tr w:rsidR="003C0C10" w:rsidRPr="00251045" w14:paraId="1CF9CF6A" w14:textId="196441E6" w:rsidTr="0038482B">
        <w:trPr>
          <w:trHeight w:val="360"/>
        </w:trPr>
        <w:tc>
          <w:tcPr>
            <w:tcW w:w="1295" w:type="dxa"/>
            <w:vAlign w:val="center"/>
          </w:tcPr>
          <w:p w14:paraId="208666EF" w14:textId="7014B682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dicted</w:t>
            </w:r>
          </w:p>
        </w:tc>
        <w:tc>
          <w:tcPr>
            <w:tcW w:w="1381" w:type="dxa"/>
            <w:gridSpan w:val="2"/>
            <w:noWrap/>
            <w:vAlign w:val="center"/>
          </w:tcPr>
          <w:p w14:paraId="5F279166" w14:textId="5C1FE3F1" w:rsidR="003C0C10" w:rsidRPr="00251045" w:rsidRDefault="003C0C10" w:rsidP="003C0C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favorable</w:t>
            </w:r>
          </w:p>
        </w:tc>
        <w:tc>
          <w:tcPr>
            <w:tcW w:w="1194" w:type="dxa"/>
            <w:noWrap/>
            <w:vAlign w:val="center"/>
          </w:tcPr>
          <w:p w14:paraId="0C01E733" w14:textId="4D4CA39E" w:rsidR="003C0C10" w:rsidRPr="00251045" w:rsidRDefault="003C0C10" w:rsidP="003C0C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vorable</w:t>
            </w:r>
          </w:p>
        </w:tc>
        <w:tc>
          <w:tcPr>
            <w:tcW w:w="1295" w:type="dxa"/>
            <w:vAlign w:val="center"/>
          </w:tcPr>
          <w:p w14:paraId="675C211B" w14:textId="596EB231" w:rsidR="003C0C10" w:rsidRPr="00251045" w:rsidRDefault="003C0C10" w:rsidP="003C0C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dicted</w:t>
            </w:r>
          </w:p>
        </w:tc>
        <w:tc>
          <w:tcPr>
            <w:tcW w:w="1436" w:type="dxa"/>
            <w:vAlign w:val="center"/>
          </w:tcPr>
          <w:p w14:paraId="546EFB5F" w14:textId="06B6E8AE" w:rsidR="003C0C10" w:rsidRPr="00251045" w:rsidRDefault="003C0C10" w:rsidP="003C0C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favorable</w:t>
            </w:r>
          </w:p>
        </w:tc>
        <w:tc>
          <w:tcPr>
            <w:tcW w:w="1134" w:type="dxa"/>
            <w:vAlign w:val="center"/>
          </w:tcPr>
          <w:p w14:paraId="3640DD03" w14:textId="32091DC0" w:rsidR="003C0C10" w:rsidRPr="00251045" w:rsidRDefault="003C0C10" w:rsidP="003C0C10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vorable</w:t>
            </w:r>
          </w:p>
        </w:tc>
      </w:tr>
      <w:tr w:rsidR="003C0C10" w:rsidRPr="00251045" w14:paraId="5D93181E" w14:textId="716B885D" w:rsidTr="0038482B">
        <w:trPr>
          <w:trHeight w:val="360"/>
        </w:trPr>
        <w:tc>
          <w:tcPr>
            <w:tcW w:w="1295" w:type="dxa"/>
            <w:noWrap/>
            <w:vAlign w:val="center"/>
            <w:hideMark/>
          </w:tcPr>
          <w:p w14:paraId="3696DFEA" w14:textId="62D7D9B2" w:rsidR="003C0C10" w:rsidRPr="00251045" w:rsidRDefault="003C0C10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favorable</w:t>
            </w:r>
          </w:p>
        </w:tc>
        <w:tc>
          <w:tcPr>
            <w:tcW w:w="1381" w:type="dxa"/>
            <w:gridSpan w:val="2"/>
            <w:noWrap/>
            <w:vAlign w:val="center"/>
            <w:hideMark/>
          </w:tcPr>
          <w:p w14:paraId="5518D5A5" w14:textId="613A7E80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1194" w:type="dxa"/>
            <w:noWrap/>
            <w:vAlign w:val="center"/>
            <w:hideMark/>
          </w:tcPr>
          <w:p w14:paraId="34C8F947" w14:textId="320A2291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95" w:type="dxa"/>
            <w:vAlign w:val="center"/>
          </w:tcPr>
          <w:p w14:paraId="7CD78F20" w14:textId="22C70D9E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Unfavorable</w:t>
            </w:r>
          </w:p>
        </w:tc>
        <w:tc>
          <w:tcPr>
            <w:tcW w:w="1436" w:type="dxa"/>
            <w:vAlign w:val="center"/>
          </w:tcPr>
          <w:p w14:paraId="749ABBC1" w14:textId="06352FC2" w:rsidR="003C0C10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134" w:type="dxa"/>
            <w:vAlign w:val="center"/>
          </w:tcPr>
          <w:p w14:paraId="455B548A" w14:textId="4175D6B4" w:rsidR="003C0C10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3C0C10" w:rsidRPr="00251045" w14:paraId="2C4FC2DE" w14:textId="5BC71C9B" w:rsidTr="0038482B">
        <w:trPr>
          <w:trHeight w:val="360"/>
        </w:trPr>
        <w:tc>
          <w:tcPr>
            <w:tcW w:w="1295" w:type="dxa"/>
            <w:noWrap/>
            <w:vAlign w:val="center"/>
            <w:hideMark/>
          </w:tcPr>
          <w:p w14:paraId="6F11208B" w14:textId="589F20B2" w:rsidR="003C0C10" w:rsidRPr="00251045" w:rsidRDefault="003C0C10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vorable</w:t>
            </w:r>
          </w:p>
        </w:tc>
        <w:tc>
          <w:tcPr>
            <w:tcW w:w="1381" w:type="dxa"/>
            <w:gridSpan w:val="2"/>
            <w:noWrap/>
            <w:vAlign w:val="center"/>
            <w:hideMark/>
          </w:tcPr>
          <w:p w14:paraId="7F1A790A" w14:textId="621E001A" w:rsidR="003C0C10" w:rsidRPr="00251045" w:rsidRDefault="003C0C10" w:rsidP="003C0C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94" w:type="dxa"/>
            <w:noWrap/>
            <w:vAlign w:val="center"/>
            <w:hideMark/>
          </w:tcPr>
          <w:p w14:paraId="35A28146" w14:textId="759A9AD8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295" w:type="dxa"/>
            <w:vAlign w:val="center"/>
          </w:tcPr>
          <w:p w14:paraId="7D1BEFE2" w14:textId="00EB358F" w:rsidR="003C0C10" w:rsidRPr="00251045" w:rsidRDefault="003C0C10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Favorable</w:t>
            </w:r>
          </w:p>
        </w:tc>
        <w:tc>
          <w:tcPr>
            <w:tcW w:w="1436" w:type="dxa"/>
            <w:vAlign w:val="center"/>
          </w:tcPr>
          <w:p w14:paraId="33CE9D60" w14:textId="2D7B5CD5" w:rsidR="003C0C10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134" w:type="dxa"/>
            <w:vAlign w:val="center"/>
          </w:tcPr>
          <w:p w14:paraId="00A1446C" w14:textId="262A07D1" w:rsidR="003C0C10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</w:tr>
      <w:tr w:rsidR="003C0C10" w:rsidRPr="00251045" w14:paraId="2C8B3777" w14:textId="45CA9C1B" w:rsidTr="003C0C10">
        <w:trPr>
          <w:trHeight w:val="360"/>
        </w:trPr>
        <w:tc>
          <w:tcPr>
            <w:tcW w:w="3870" w:type="dxa"/>
            <w:gridSpan w:val="4"/>
            <w:vAlign w:val="center"/>
          </w:tcPr>
          <w:p w14:paraId="5882C9F9" w14:textId="34ADA4FE" w:rsidR="003C0C10" w:rsidRPr="00251045" w:rsidRDefault="003C0C10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formance Metrics</w:t>
            </w:r>
          </w:p>
        </w:tc>
        <w:tc>
          <w:tcPr>
            <w:tcW w:w="3865" w:type="dxa"/>
            <w:gridSpan w:val="3"/>
            <w:vAlign w:val="center"/>
          </w:tcPr>
          <w:p w14:paraId="08D38C7C" w14:textId="27F2B1CC" w:rsidR="003C0C10" w:rsidRPr="00251045" w:rsidRDefault="003C0C10" w:rsidP="003C0C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erformance Metrics</w:t>
            </w:r>
          </w:p>
        </w:tc>
      </w:tr>
      <w:tr w:rsidR="0038482B" w:rsidRPr="00251045" w14:paraId="16250B2B" w14:textId="36C1135D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4AB6E1A1" w14:textId="076443B6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7FF932F6" w14:textId="64626992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1295" w:type="dxa"/>
            <w:vAlign w:val="center"/>
          </w:tcPr>
          <w:p w14:paraId="3B4EB479" w14:textId="3D2CC7BB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2570" w:type="dxa"/>
            <w:gridSpan w:val="2"/>
            <w:vAlign w:val="center"/>
          </w:tcPr>
          <w:p w14:paraId="2810B7F8" w14:textId="4F34FA07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38482B" w:rsidRPr="00251045" w14:paraId="51EF61EE" w14:textId="246E6F20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6090FD52" w14:textId="2C86491A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35532641" w14:textId="7562DFD1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679</w:t>
            </w:r>
          </w:p>
        </w:tc>
        <w:tc>
          <w:tcPr>
            <w:tcW w:w="1295" w:type="dxa"/>
            <w:vAlign w:val="center"/>
          </w:tcPr>
          <w:p w14:paraId="7948FD2D" w14:textId="79F7212E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2570" w:type="dxa"/>
            <w:gridSpan w:val="2"/>
            <w:vAlign w:val="center"/>
          </w:tcPr>
          <w:p w14:paraId="3BA9E3C9" w14:textId="2A53E77A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20</w:t>
            </w:r>
          </w:p>
        </w:tc>
      </w:tr>
      <w:tr w:rsidR="0038482B" w:rsidRPr="00251045" w14:paraId="7793CDAC" w14:textId="7F946298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5D2DAB07" w14:textId="36AF35D3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3C071A96" w14:textId="724BA95C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890</w:t>
            </w:r>
          </w:p>
        </w:tc>
        <w:tc>
          <w:tcPr>
            <w:tcW w:w="1295" w:type="dxa"/>
            <w:vAlign w:val="center"/>
          </w:tcPr>
          <w:p w14:paraId="6DA7981B" w14:textId="18C0D028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nsitivity</w:t>
            </w:r>
          </w:p>
        </w:tc>
        <w:tc>
          <w:tcPr>
            <w:tcW w:w="2570" w:type="dxa"/>
            <w:gridSpan w:val="2"/>
            <w:vAlign w:val="center"/>
          </w:tcPr>
          <w:p w14:paraId="7A97537B" w14:textId="2018AC94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38482B" w:rsidRPr="00251045" w14:paraId="1F03046C" w14:textId="1A6A960A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56483735" w14:textId="7AB0AF26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2B7ABF20" w14:textId="074B47AE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0</w:t>
            </w:r>
          </w:p>
        </w:tc>
        <w:tc>
          <w:tcPr>
            <w:tcW w:w="1295" w:type="dxa"/>
            <w:vAlign w:val="center"/>
          </w:tcPr>
          <w:p w14:paraId="5F272F59" w14:textId="37FE5E55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pecificity</w:t>
            </w:r>
          </w:p>
        </w:tc>
        <w:tc>
          <w:tcPr>
            <w:tcW w:w="2570" w:type="dxa"/>
            <w:gridSpan w:val="2"/>
            <w:vAlign w:val="center"/>
          </w:tcPr>
          <w:p w14:paraId="060AB6F5" w14:textId="12BFBF3A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46</w:t>
            </w:r>
          </w:p>
        </w:tc>
      </w:tr>
      <w:tr w:rsidR="0038482B" w:rsidRPr="00251045" w14:paraId="2BD572FA" w14:textId="641986C1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51CD55E3" w14:textId="673C3A4A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4D64B736" w14:textId="64119379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7</w:t>
            </w:r>
          </w:p>
        </w:tc>
        <w:tc>
          <w:tcPr>
            <w:tcW w:w="1295" w:type="dxa"/>
            <w:vAlign w:val="center"/>
          </w:tcPr>
          <w:p w14:paraId="2A526BA5" w14:textId="3475A784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PV</w:t>
            </w:r>
          </w:p>
        </w:tc>
        <w:tc>
          <w:tcPr>
            <w:tcW w:w="2570" w:type="dxa"/>
            <w:gridSpan w:val="2"/>
            <w:vAlign w:val="center"/>
          </w:tcPr>
          <w:p w14:paraId="42538B55" w14:textId="56CD27C6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38482B" w:rsidRPr="00251045" w14:paraId="270B20EB" w14:textId="1A1500F7" w:rsidTr="0038482B">
        <w:trPr>
          <w:trHeight w:val="360"/>
        </w:trPr>
        <w:tc>
          <w:tcPr>
            <w:tcW w:w="1319" w:type="dxa"/>
            <w:gridSpan w:val="2"/>
            <w:vAlign w:val="center"/>
          </w:tcPr>
          <w:p w14:paraId="3D9CD937" w14:textId="0C9521E5" w:rsidR="0038482B" w:rsidRPr="00251045" w:rsidRDefault="0038482B" w:rsidP="003C0C10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2551" w:type="dxa"/>
            <w:gridSpan w:val="2"/>
            <w:noWrap/>
            <w:vAlign w:val="center"/>
          </w:tcPr>
          <w:p w14:paraId="4545EFBE" w14:textId="514810A9" w:rsidR="0038482B" w:rsidRPr="00251045" w:rsidRDefault="0038482B" w:rsidP="003C0C1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909</w:t>
            </w:r>
          </w:p>
        </w:tc>
        <w:tc>
          <w:tcPr>
            <w:tcW w:w="1295" w:type="dxa"/>
            <w:vAlign w:val="center"/>
          </w:tcPr>
          <w:p w14:paraId="2EAAA8F1" w14:textId="20A8351E" w:rsidR="0038482B" w:rsidRPr="00251045" w:rsidRDefault="0038482B" w:rsidP="003C0C1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PV</w:t>
            </w:r>
          </w:p>
        </w:tc>
        <w:tc>
          <w:tcPr>
            <w:tcW w:w="2570" w:type="dxa"/>
            <w:gridSpan w:val="2"/>
            <w:vAlign w:val="center"/>
          </w:tcPr>
          <w:p w14:paraId="32D2C957" w14:textId="7FDFB456" w:rsidR="0038482B" w:rsidRPr="00251045" w:rsidRDefault="0038482B" w:rsidP="0038482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950</w:t>
            </w:r>
          </w:p>
        </w:tc>
      </w:tr>
    </w:tbl>
    <w:p w14:paraId="1E4028E2" w14:textId="77777777" w:rsidR="00377FBA" w:rsidRPr="00251045" w:rsidRDefault="00377FBA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68F784C6" w14:textId="5E827E0F" w:rsidR="00671BD1" w:rsidRPr="00251045" w:rsidRDefault="00671BD1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PPV – positive predictive value; NPV – negative predictive value</w:t>
      </w:r>
    </w:p>
    <w:p w14:paraId="4F2AE475" w14:textId="77777777" w:rsidR="00671BD1" w:rsidRPr="00251045" w:rsidRDefault="00671BD1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br w:type="page"/>
      </w:r>
    </w:p>
    <w:p w14:paraId="3B8B42A2" w14:textId="392BFC66" w:rsidR="00671BD1" w:rsidRPr="00251045" w:rsidRDefault="002A4C56" w:rsidP="00671BD1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671BD1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="00671BD1" w:rsidRPr="0025104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. </w:t>
      </w:r>
      <w:r w:rsidR="00671BD1" w:rsidRPr="00251045">
        <w:rPr>
          <w:rFonts w:ascii="Arial" w:hAnsi="Arial" w:cs="Arial"/>
          <w:color w:val="000000" w:themeColor="text1"/>
          <w:sz w:val="20"/>
          <w:szCs w:val="20"/>
        </w:rPr>
        <w:t>Characteristics of patients with TBI compared across validation and application data sources.</w:t>
      </w:r>
    </w:p>
    <w:p w14:paraId="68880A6E" w14:textId="77777777" w:rsidR="00671BD1" w:rsidRPr="00251045" w:rsidRDefault="00671BD1" w:rsidP="00671BD1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530"/>
        <w:gridCol w:w="1890"/>
        <w:gridCol w:w="720"/>
      </w:tblGrid>
      <w:tr w:rsidR="00251045" w:rsidRPr="00251045" w14:paraId="4D95F02B" w14:textId="77777777" w:rsidTr="009F1467">
        <w:trPr>
          <w:trHeight w:val="420"/>
        </w:trPr>
        <w:tc>
          <w:tcPr>
            <w:tcW w:w="3505" w:type="dxa"/>
            <w:noWrap/>
            <w:vAlign w:val="center"/>
            <w:hideMark/>
          </w:tcPr>
          <w:p w14:paraId="46050609" w14:textId="77777777" w:rsidR="00671BD1" w:rsidRPr="00251045" w:rsidRDefault="00671BD1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9C56C93" w14:textId="1718D3A1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ROC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training)</w:t>
            </w:r>
          </w:p>
        </w:tc>
        <w:tc>
          <w:tcPr>
            <w:tcW w:w="1890" w:type="dxa"/>
            <w:noWrap/>
            <w:vAlign w:val="center"/>
            <w:hideMark/>
          </w:tcPr>
          <w:p w14:paraId="35E30D0F" w14:textId="5A4D59B4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QIP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application)</w:t>
            </w:r>
          </w:p>
        </w:tc>
        <w:tc>
          <w:tcPr>
            <w:tcW w:w="720" w:type="dxa"/>
            <w:noWrap/>
            <w:vAlign w:val="center"/>
            <w:hideMark/>
          </w:tcPr>
          <w:p w14:paraId="6278C121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MD</w:t>
            </w:r>
          </w:p>
        </w:tc>
      </w:tr>
      <w:tr w:rsidR="00251045" w:rsidRPr="00251045" w14:paraId="135DCE1B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0C2B9204" w14:textId="77777777" w:rsidR="00671BD1" w:rsidRPr="00251045" w:rsidRDefault="00671BD1" w:rsidP="00112F3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s, No.</w:t>
            </w:r>
          </w:p>
        </w:tc>
        <w:tc>
          <w:tcPr>
            <w:tcW w:w="1530" w:type="dxa"/>
            <w:noWrap/>
            <w:vAlign w:val="center"/>
          </w:tcPr>
          <w:p w14:paraId="7E8D689C" w14:textId="0BD786F9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1890" w:type="dxa"/>
            <w:noWrap/>
            <w:vAlign w:val="center"/>
          </w:tcPr>
          <w:p w14:paraId="11F31B9D" w14:textId="26FF4EDC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63,289</w:t>
            </w:r>
          </w:p>
        </w:tc>
        <w:tc>
          <w:tcPr>
            <w:tcW w:w="720" w:type="dxa"/>
            <w:noWrap/>
            <w:vAlign w:val="center"/>
          </w:tcPr>
          <w:p w14:paraId="367721F0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6A91864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10B89417" w14:textId="77777777" w:rsidR="00671BD1" w:rsidRPr="00251045" w:rsidRDefault="00671BD1" w:rsidP="00671BD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ge, years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, IQR)</w:t>
            </w:r>
          </w:p>
        </w:tc>
        <w:tc>
          <w:tcPr>
            <w:tcW w:w="1530" w:type="dxa"/>
            <w:noWrap/>
            <w:vAlign w:val="center"/>
            <w:hideMark/>
          </w:tcPr>
          <w:p w14:paraId="1415E543" w14:textId="71561AD5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4, 48)</w:t>
            </w:r>
          </w:p>
        </w:tc>
        <w:tc>
          <w:tcPr>
            <w:tcW w:w="1890" w:type="dxa"/>
            <w:noWrap/>
            <w:vAlign w:val="center"/>
            <w:hideMark/>
          </w:tcPr>
          <w:p w14:paraId="270909F1" w14:textId="1950ECCF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9 (27, 69)</w:t>
            </w:r>
          </w:p>
        </w:tc>
        <w:tc>
          <w:tcPr>
            <w:tcW w:w="720" w:type="dxa"/>
            <w:noWrap/>
            <w:vAlign w:val="center"/>
          </w:tcPr>
          <w:p w14:paraId="20CF2AC9" w14:textId="2CB5E4A6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55</w:t>
            </w:r>
          </w:p>
        </w:tc>
      </w:tr>
      <w:tr w:rsidR="00251045" w:rsidRPr="00251045" w14:paraId="5508C9B6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60199715" w14:textId="77777777" w:rsidR="00671BD1" w:rsidRPr="00251045" w:rsidRDefault="00671BD1" w:rsidP="00671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530" w:type="dxa"/>
            <w:noWrap/>
            <w:vAlign w:val="center"/>
            <w:hideMark/>
          </w:tcPr>
          <w:p w14:paraId="50C5E9E7" w14:textId="55AA9939" w:rsidR="00671BD1" w:rsidRPr="00251045" w:rsidRDefault="00671BD1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39 (75%)</w:t>
            </w:r>
          </w:p>
        </w:tc>
        <w:tc>
          <w:tcPr>
            <w:tcW w:w="1890" w:type="dxa"/>
            <w:noWrap/>
            <w:vAlign w:val="center"/>
            <w:hideMark/>
          </w:tcPr>
          <w:p w14:paraId="53AB24A0" w14:textId="7D3B8F4B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4,562 (70%)</w:t>
            </w:r>
          </w:p>
        </w:tc>
        <w:tc>
          <w:tcPr>
            <w:tcW w:w="720" w:type="dxa"/>
            <w:noWrap/>
            <w:vAlign w:val="center"/>
          </w:tcPr>
          <w:p w14:paraId="67A8E291" w14:textId="3684D9EB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51045" w:rsidRPr="00251045" w14:paraId="4147543F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4D2F40AE" w14:textId="77777777" w:rsidR="00671BD1" w:rsidRPr="00251045" w:rsidRDefault="00671BD1" w:rsidP="00671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CS at presentation </w:t>
            </w: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(median, IQR)</w:t>
            </w:r>
          </w:p>
        </w:tc>
        <w:tc>
          <w:tcPr>
            <w:tcW w:w="1530" w:type="dxa"/>
            <w:noWrap/>
            <w:vAlign w:val="center"/>
            <w:hideMark/>
          </w:tcPr>
          <w:p w14:paraId="28D12CD4" w14:textId="6834085B" w:rsidR="00671BD1" w:rsidRPr="00251045" w:rsidRDefault="00671BD1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 (3, 5)</w:t>
            </w:r>
          </w:p>
        </w:tc>
        <w:tc>
          <w:tcPr>
            <w:tcW w:w="1890" w:type="dxa"/>
            <w:noWrap/>
            <w:vAlign w:val="center"/>
            <w:hideMark/>
          </w:tcPr>
          <w:p w14:paraId="7BB17DC7" w14:textId="16294F85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 (3, 9)</w:t>
            </w:r>
          </w:p>
        </w:tc>
        <w:tc>
          <w:tcPr>
            <w:tcW w:w="720" w:type="dxa"/>
            <w:noWrap/>
            <w:vAlign w:val="center"/>
          </w:tcPr>
          <w:p w14:paraId="63334768" w14:textId="28231996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-0.64</w:t>
            </w:r>
          </w:p>
        </w:tc>
      </w:tr>
      <w:tr w:rsidR="00251045" w:rsidRPr="00251045" w14:paraId="0B096049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6877CB34" w14:textId="77777777" w:rsidR="00671BD1" w:rsidRPr="00251045" w:rsidRDefault="00671BD1" w:rsidP="00671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lytrauma</w:t>
            </w:r>
          </w:p>
        </w:tc>
        <w:tc>
          <w:tcPr>
            <w:tcW w:w="1530" w:type="dxa"/>
            <w:noWrap/>
            <w:vAlign w:val="center"/>
          </w:tcPr>
          <w:p w14:paraId="56BB6D52" w14:textId="7DAFB3B1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28 (95%)</w:t>
            </w:r>
          </w:p>
        </w:tc>
        <w:tc>
          <w:tcPr>
            <w:tcW w:w="1890" w:type="dxa"/>
            <w:noWrap/>
            <w:vAlign w:val="center"/>
          </w:tcPr>
          <w:p w14:paraId="6F5DBE0D" w14:textId="461C0668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5,058 (71%)</w:t>
            </w:r>
          </w:p>
        </w:tc>
        <w:tc>
          <w:tcPr>
            <w:tcW w:w="720" w:type="dxa"/>
            <w:noWrap/>
            <w:vAlign w:val="center"/>
          </w:tcPr>
          <w:p w14:paraId="7A50DBB3" w14:textId="65A9342E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251045" w:rsidRPr="00251045" w14:paraId="67F9BDB9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01BF868C" w14:textId="77777777" w:rsidR="00671BD1" w:rsidRPr="00251045" w:rsidRDefault="00671BD1" w:rsidP="00112F3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pil reactivity at presentation</w:t>
            </w:r>
          </w:p>
        </w:tc>
        <w:tc>
          <w:tcPr>
            <w:tcW w:w="1530" w:type="dxa"/>
            <w:noWrap/>
            <w:vAlign w:val="center"/>
            <w:hideMark/>
          </w:tcPr>
          <w:p w14:paraId="2B995AEA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35418360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2D59C57B" w14:textId="21A8EF0E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51045" w:rsidRPr="00251045" w14:paraId="0E49C7C6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72F04B54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oth reactive</w:t>
            </w:r>
          </w:p>
        </w:tc>
        <w:tc>
          <w:tcPr>
            <w:tcW w:w="1530" w:type="dxa"/>
            <w:noWrap/>
            <w:vAlign w:val="center"/>
            <w:hideMark/>
          </w:tcPr>
          <w:p w14:paraId="0786CFA7" w14:textId="45553051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276 (61%)</w:t>
            </w:r>
          </w:p>
        </w:tc>
        <w:tc>
          <w:tcPr>
            <w:tcW w:w="1890" w:type="dxa"/>
            <w:noWrap/>
            <w:vAlign w:val="center"/>
            <w:hideMark/>
          </w:tcPr>
          <w:p w14:paraId="59D8EFFD" w14:textId="4EC087B8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41,221 (65%)</w:t>
            </w:r>
          </w:p>
        </w:tc>
        <w:tc>
          <w:tcPr>
            <w:tcW w:w="720" w:type="dxa"/>
            <w:noWrap/>
            <w:vAlign w:val="center"/>
          </w:tcPr>
          <w:p w14:paraId="727BB132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54616EC2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3F81AD1A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ne reactive</w:t>
            </w:r>
          </w:p>
        </w:tc>
        <w:tc>
          <w:tcPr>
            <w:tcW w:w="1530" w:type="dxa"/>
            <w:noWrap/>
            <w:vAlign w:val="center"/>
            <w:hideMark/>
          </w:tcPr>
          <w:p w14:paraId="6CDAA4CC" w14:textId="28BF1CC0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1 (6.9%)</w:t>
            </w:r>
          </w:p>
        </w:tc>
        <w:tc>
          <w:tcPr>
            <w:tcW w:w="1890" w:type="dxa"/>
            <w:noWrap/>
            <w:vAlign w:val="center"/>
            <w:hideMark/>
          </w:tcPr>
          <w:p w14:paraId="1AF10499" w14:textId="1EBDC6BD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3,275 (5.2%)</w:t>
            </w:r>
          </w:p>
        </w:tc>
        <w:tc>
          <w:tcPr>
            <w:tcW w:w="720" w:type="dxa"/>
            <w:noWrap/>
            <w:vAlign w:val="center"/>
          </w:tcPr>
          <w:p w14:paraId="2B4A1702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7C14AA98" w14:textId="77777777" w:rsidTr="009F1467">
        <w:trPr>
          <w:trHeight w:val="360"/>
        </w:trPr>
        <w:tc>
          <w:tcPr>
            <w:tcW w:w="3505" w:type="dxa"/>
            <w:noWrap/>
            <w:vAlign w:val="center"/>
            <w:hideMark/>
          </w:tcPr>
          <w:p w14:paraId="38E2E9CF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either reactive</w:t>
            </w:r>
          </w:p>
        </w:tc>
        <w:tc>
          <w:tcPr>
            <w:tcW w:w="1530" w:type="dxa"/>
            <w:noWrap/>
            <w:vAlign w:val="center"/>
            <w:hideMark/>
          </w:tcPr>
          <w:p w14:paraId="7430822A" w14:textId="0B86CC4D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45 (32%)</w:t>
            </w:r>
          </w:p>
        </w:tc>
        <w:tc>
          <w:tcPr>
            <w:tcW w:w="1890" w:type="dxa"/>
            <w:noWrap/>
            <w:vAlign w:val="center"/>
            <w:hideMark/>
          </w:tcPr>
          <w:p w14:paraId="03FE688B" w14:textId="4FA07724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8,793 (30%)</w:t>
            </w:r>
          </w:p>
        </w:tc>
        <w:tc>
          <w:tcPr>
            <w:tcW w:w="720" w:type="dxa"/>
            <w:noWrap/>
            <w:vAlign w:val="center"/>
          </w:tcPr>
          <w:p w14:paraId="51FD4388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2ABEDE21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3FE18287" w14:textId="77777777" w:rsidR="00671BD1" w:rsidRPr="00251045" w:rsidRDefault="00671BD1" w:rsidP="00671BD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anial surgery</w:t>
            </w:r>
          </w:p>
        </w:tc>
        <w:tc>
          <w:tcPr>
            <w:tcW w:w="1530" w:type="dxa"/>
            <w:noWrap/>
            <w:vAlign w:val="center"/>
          </w:tcPr>
          <w:p w14:paraId="495951E1" w14:textId="6ACD1BB9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5 (37%)</w:t>
            </w:r>
          </w:p>
        </w:tc>
        <w:tc>
          <w:tcPr>
            <w:tcW w:w="1890" w:type="dxa"/>
            <w:noWrap/>
            <w:vAlign w:val="center"/>
          </w:tcPr>
          <w:p w14:paraId="02A7009B" w14:textId="6D7462A3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2,740 (20%)</w:t>
            </w:r>
          </w:p>
        </w:tc>
        <w:tc>
          <w:tcPr>
            <w:tcW w:w="720" w:type="dxa"/>
            <w:noWrap/>
            <w:vAlign w:val="center"/>
          </w:tcPr>
          <w:p w14:paraId="5BCEE1F2" w14:textId="7CCFF162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251045" w:rsidRPr="00251045" w14:paraId="6402A8A4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775C60F7" w14:textId="77777777" w:rsidR="00671BD1" w:rsidRPr="00251045" w:rsidRDefault="00671BD1" w:rsidP="00112F35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tal discharge disposition</w:t>
            </w:r>
          </w:p>
        </w:tc>
        <w:tc>
          <w:tcPr>
            <w:tcW w:w="1530" w:type="dxa"/>
            <w:noWrap/>
            <w:vAlign w:val="center"/>
          </w:tcPr>
          <w:p w14:paraId="2E00E0CA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noWrap/>
            <w:vAlign w:val="center"/>
          </w:tcPr>
          <w:p w14:paraId="72BC5F00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</w:tcPr>
          <w:p w14:paraId="3F9576FD" w14:textId="68E7A80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  <w:r w:rsidR="009F1467"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51045" w:rsidRPr="00251045" w14:paraId="17D4BF26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550C8886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530" w:type="dxa"/>
            <w:noWrap/>
            <w:vAlign w:val="center"/>
          </w:tcPr>
          <w:p w14:paraId="5CDE5A90" w14:textId="4E112D99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6 (23%)</w:t>
            </w:r>
          </w:p>
        </w:tc>
        <w:tc>
          <w:tcPr>
            <w:tcW w:w="1890" w:type="dxa"/>
            <w:noWrap/>
            <w:vAlign w:val="center"/>
          </w:tcPr>
          <w:p w14:paraId="59453701" w14:textId="52A968EC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,900 (27%)</w:t>
            </w:r>
          </w:p>
        </w:tc>
        <w:tc>
          <w:tcPr>
            <w:tcW w:w="720" w:type="dxa"/>
            <w:noWrap/>
            <w:vAlign w:val="center"/>
          </w:tcPr>
          <w:p w14:paraId="4F5C0265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41B7BF06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57B5E234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ehabilitation</w:t>
            </w:r>
          </w:p>
        </w:tc>
        <w:tc>
          <w:tcPr>
            <w:tcW w:w="1530" w:type="dxa"/>
            <w:noWrap/>
            <w:vAlign w:val="center"/>
          </w:tcPr>
          <w:p w14:paraId="77B3D714" w14:textId="3855D124" w:rsidR="00671BD1" w:rsidRPr="00251045" w:rsidRDefault="00671BD1" w:rsidP="009F146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68 (37%)</w:t>
            </w:r>
          </w:p>
        </w:tc>
        <w:tc>
          <w:tcPr>
            <w:tcW w:w="1890" w:type="dxa"/>
            <w:noWrap/>
            <w:vAlign w:val="center"/>
          </w:tcPr>
          <w:p w14:paraId="494F1393" w14:textId="27D014CB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0,211 (16%)</w:t>
            </w:r>
          </w:p>
        </w:tc>
        <w:tc>
          <w:tcPr>
            <w:tcW w:w="720" w:type="dxa"/>
            <w:noWrap/>
            <w:vAlign w:val="center"/>
          </w:tcPr>
          <w:p w14:paraId="79AECB3C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3C0AFC7B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4128172E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Other inpatient care</w:t>
            </w:r>
          </w:p>
        </w:tc>
        <w:tc>
          <w:tcPr>
            <w:tcW w:w="1530" w:type="dxa"/>
            <w:noWrap/>
            <w:vAlign w:val="center"/>
          </w:tcPr>
          <w:p w14:paraId="3A0E1CEC" w14:textId="2E634909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84 (19%)</w:t>
            </w:r>
          </w:p>
        </w:tc>
        <w:tc>
          <w:tcPr>
            <w:tcW w:w="1890" w:type="dxa"/>
            <w:noWrap/>
            <w:vAlign w:val="center"/>
          </w:tcPr>
          <w:p w14:paraId="4A786213" w14:textId="3729C3F0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7,568 (28%)</w:t>
            </w:r>
          </w:p>
        </w:tc>
        <w:tc>
          <w:tcPr>
            <w:tcW w:w="720" w:type="dxa"/>
            <w:noWrap/>
            <w:vAlign w:val="center"/>
          </w:tcPr>
          <w:p w14:paraId="075752AA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51045" w:rsidRPr="00251045" w14:paraId="13D13301" w14:textId="77777777" w:rsidTr="009F1467">
        <w:trPr>
          <w:trHeight w:val="360"/>
        </w:trPr>
        <w:tc>
          <w:tcPr>
            <w:tcW w:w="3505" w:type="dxa"/>
            <w:noWrap/>
            <w:vAlign w:val="center"/>
          </w:tcPr>
          <w:p w14:paraId="0C84C16B" w14:textId="77777777" w:rsidR="00671BD1" w:rsidRPr="00251045" w:rsidRDefault="00671BD1" w:rsidP="00671BD1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Inpatient mortality</w:t>
            </w:r>
          </w:p>
        </w:tc>
        <w:tc>
          <w:tcPr>
            <w:tcW w:w="1530" w:type="dxa"/>
            <w:noWrap/>
            <w:vAlign w:val="center"/>
          </w:tcPr>
          <w:p w14:paraId="5BFCEB54" w14:textId="4D1354E5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94 (21%)</w:t>
            </w:r>
          </w:p>
        </w:tc>
        <w:tc>
          <w:tcPr>
            <w:tcW w:w="1890" w:type="dxa"/>
            <w:noWrap/>
            <w:vAlign w:val="center"/>
          </w:tcPr>
          <w:p w14:paraId="10DCDDF8" w14:textId="70CF170F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1045">
              <w:rPr>
                <w:rFonts w:ascii="Arial" w:hAnsi="Arial" w:cs="Arial"/>
                <w:color w:val="000000" w:themeColor="text1"/>
                <w:sz w:val="20"/>
                <w:szCs w:val="20"/>
              </w:rPr>
              <w:t>18,610 (29%)</w:t>
            </w:r>
          </w:p>
        </w:tc>
        <w:tc>
          <w:tcPr>
            <w:tcW w:w="720" w:type="dxa"/>
            <w:noWrap/>
            <w:vAlign w:val="center"/>
          </w:tcPr>
          <w:p w14:paraId="043C2E84" w14:textId="77777777" w:rsidR="00671BD1" w:rsidRPr="00251045" w:rsidRDefault="00671BD1" w:rsidP="009F146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243FF3C" w14:textId="77777777" w:rsidR="00671BD1" w:rsidRPr="00251045" w:rsidRDefault="00671BD1" w:rsidP="00671BD1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79AF8703" w14:textId="0E912D36" w:rsidR="00671BD1" w:rsidRPr="00251045" w:rsidRDefault="00671BD1" w:rsidP="002A4C56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251045">
        <w:rPr>
          <w:rFonts w:ascii="Arial" w:hAnsi="Arial" w:cs="Arial"/>
          <w:i/>
          <w:iCs/>
          <w:color w:val="000000" w:themeColor="text1"/>
          <w:sz w:val="20"/>
          <w:szCs w:val="20"/>
        </w:rPr>
        <w:t>GCS – Glasgow Coma Scale</w:t>
      </w:r>
    </w:p>
    <w:p w14:paraId="0EBC07C3" w14:textId="77777777" w:rsidR="00196A6E" w:rsidRPr="00251045" w:rsidRDefault="00196A6E" w:rsidP="00377FBA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sectPr w:rsidR="00196A6E" w:rsidRPr="00251045" w:rsidSect="009513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EAC772" w14:textId="77777777" w:rsidR="003C4D2D" w:rsidRDefault="003C4D2D" w:rsidP="00196A6E">
      <w:r>
        <w:separator/>
      </w:r>
    </w:p>
  </w:endnote>
  <w:endnote w:type="continuationSeparator" w:id="0">
    <w:p w14:paraId="0B72E6AA" w14:textId="77777777" w:rsidR="003C4D2D" w:rsidRDefault="003C4D2D" w:rsidP="00196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FEE21" w14:textId="77777777" w:rsidR="003C4D2D" w:rsidRDefault="003C4D2D" w:rsidP="00196A6E">
      <w:r>
        <w:separator/>
      </w:r>
    </w:p>
  </w:footnote>
  <w:footnote w:type="continuationSeparator" w:id="0">
    <w:p w14:paraId="0A383B1F" w14:textId="77777777" w:rsidR="003C4D2D" w:rsidRDefault="003C4D2D" w:rsidP="00196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BC"/>
    <w:rsid w:val="00007F9A"/>
    <w:rsid w:val="00023B27"/>
    <w:rsid w:val="00044BD9"/>
    <w:rsid w:val="00074147"/>
    <w:rsid w:val="0008492D"/>
    <w:rsid w:val="000A1023"/>
    <w:rsid w:val="000B0949"/>
    <w:rsid w:val="000B4BC9"/>
    <w:rsid w:val="000D1BD9"/>
    <w:rsid w:val="000D2B5C"/>
    <w:rsid w:val="000E4458"/>
    <w:rsid w:val="000E652B"/>
    <w:rsid w:val="000E758C"/>
    <w:rsid w:val="001148E6"/>
    <w:rsid w:val="00121C36"/>
    <w:rsid w:val="001347E7"/>
    <w:rsid w:val="00136BEC"/>
    <w:rsid w:val="00172DFA"/>
    <w:rsid w:val="001875DC"/>
    <w:rsid w:val="00194E7C"/>
    <w:rsid w:val="00196A6E"/>
    <w:rsid w:val="001F6C73"/>
    <w:rsid w:val="002016C6"/>
    <w:rsid w:val="00204323"/>
    <w:rsid w:val="0020561E"/>
    <w:rsid w:val="002147CF"/>
    <w:rsid w:val="00246732"/>
    <w:rsid w:val="00251045"/>
    <w:rsid w:val="00257231"/>
    <w:rsid w:val="002838CD"/>
    <w:rsid w:val="002A4C56"/>
    <w:rsid w:val="002A5A71"/>
    <w:rsid w:val="002C4892"/>
    <w:rsid w:val="002D5480"/>
    <w:rsid w:val="002E2829"/>
    <w:rsid w:val="00336E4E"/>
    <w:rsid w:val="003553A8"/>
    <w:rsid w:val="00375790"/>
    <w:rsid w:val="00377FBA"/>
    <w:rsid w:val="0038482B"/>
    <w:rsid w:val="003C0C10"/>
    <w:rsid w:val="003C2834"/>
    <w:rsid w:val="003C4D2D"/>
    <w:rsid w:val="003E5E9C"/>
    <w:rsid w:val="00455BC1"/>
    <w:rsid w:val="004663B6"/>
    <w:rsid w:val="00470265"/>
    <w:rsid w:val="004740A6"/>
    <w:rsid w:val="004B6442"/>
    <w:rsid w:val="004D12B2"/>
    <w:rsid w:val="004D1445"/>
    <w:rsid w:val="004D75CE"/>
    <w:rsid w:val="0050799C"/>
    <w:rsid w:val="00552FB9"/>
    <w:rsid w:val="00572860"/>
    <w:rsid w:val="00573BC0"/>
    <w:rsid w:val="005B0E87"/>
    <w:rsid w:val="005F1FDB"/>
    <w:rsid w:val="005F7D7D"/>
    <w:rsid w:val="0060048A"/>
    <w:rsid w:val="00601832"/>
    <w:rsid w:val="00602A66"/>
    <w:rsid w:val="00625E63"/>
    <w:rsid w:val="00653FD7"/>
    <w:rsid w:val="00671BD1"/>
    <w:rsid w:val="006935CE"/>
    <w:rsid w:val="006B0AD2"/>
    <w:rsid w:val="006C4492"/>
    <w:rsid w:val="006C592F"/>
    <w:rsid w:val="006E7B4B"/>
    <w:rsid w:val="00705986"/>
    <w:rsid w:val="0072278E"/>
    <w:rsid w:val="00730F3B"/>
    <w:rsid w:val="007378F0"/>
    <w:rsid w:val="0076235D"/>
    <w:rsid w:val="007D77A6"/>
    <w:rsid w:val="007E1A2D"/>
    <w:rsid w:val="007E6B02"/>
    <w:rsid w:val="00805A56"/>
    <w:rsid w:val="0087661F"/>
    <w:rsid w:val="008D1DDF"/>
    <w:rsid w:val="008E27D1"/>
    <w:rsid w:val="009233C5"/>
    <w:rsid w:val="009353B1"/>
    <w:rsid w:val="0095137C"/>
    <w:rsid w:val="009754F9"/>
    <w:rsid w:val="00985E75"/>
    <w:rsid w:val="00987DA3"/>
    <w:rsid w:val="009A48BC"/>
    <w:rsid w:val="009B7B4A"/>
    <w:rsid w:val="009C5344"/>
    <w:rsid w:val="009D0135"/>
    <w:rsid w:val="009D6A34"/>
    <w:rsid w:val="009E2217"/>
    <w:rsid w:val="009E2244"/>
    <w:rsid w:val="009E7BAA"/>
    <w:rsid w:val="009F1467"/>
    <w:rsid w:val="00A06A63"/>
    <w:rsid w:val="00A14758"/>
    <w:rsid w:val="00A35EF5"/>
    <w:rsid w:val="00A95502"/>
    <w:rsid w:val="00A95B5D"/>
    <w:rsid w:val="00A95F89"/>
    <w:rsid w:val="00AA0566"/>
    <w:rsid w:val="00AA3C5E"/>
    <w:rsid w:val="00AA709F"/>
    <w:rsid w:val="00AD2AA4"/>
    <w:rsid w:val="00AE672C"/>
    <w:rsid w:val="00B01451"/>
    <w:rsid w:val="00B035A0"/>
    <w:rsid w:val="00B317DC"/>
    <w:rsid w:val="00B4699B"/>
    <w:rsid w:val="00B84AD5"/>
    <w:rsid w:val="00B91285"/>
    <w:rsid w:val="00B9677B"/>
    <w:rsid w:val="00BA01EF"/>
    <w:rsid w:val="00BA5C19"/>
    <w:rsid w:val="00BB1EE8"/>
    <w:rsid w:val="00BB5B24"/>
    <w:rsid w:val="00BD3AAE"/>
    <w:rsid w:val="00BD3F27"/>
    <w:rsid w:val="00BD56AC"/>
    <w:rsid w:val="00BF48F8"/>
    <w:rsid w:val="00C05CDF"/>
    <w:rsid w:val="00C2136E"/>
    <w:rsid w:val="00C377DB"/>
    <w:rsid w:val="00C8752C"/>
    <w:rsid w:val="00C93972"/>
    <w:rsid w:val="00CF5D3A"/>
    <w:rsid w:val="00D04C2A"/>
    <w:rsid w:val="00D237F9"/>
    <w:rsid w:val="00DC21A6"/>
    <w:rsid w:val="00DC72E3"/>
    <w:rsid w:val="00DE0E41"/>
    <w:rsid w:val="00DE1270"/>
    <w:rsid w:val="00E04008"/>
    <w:rsid w:val="00E124D9"/>
    <w:rsid w:val="00E12DFA"/>
    <w:rsid w:val="00E80738"/>
    <w:rsid w:val="00E825DD"/>
    <w:rsid w:val="00EA0A01"/>
    <w:rsid w:val="00EE5400"/>
    <w:rsid w:val="00EF0604"/>
    <w:rsid w:val="00F2382C"/>
    <w:rsid w:val="00F558A4"/>
    <w:rsid w:val="00F60A87"/>
    <w:rsid w:val="00F75100"/>
    <w:rsid w:val="00F75F77"/>
    <w:rsid w:val="00F82BA6"/>
    <w:rsid w:val="00F859FE"/>
    <w:rsid w:val="00FA2AF7"/>
    <w:rsid w:val="00FA7A30"/>
    <w:rsid w:val="00FB47D0"/>
    <w:rsid w:val="00FD3F2E"/>
    <w:rsid w:val="00FE1DB6"/>
    <w:rsid w:val="00FF3A6F"/>
    <w:rsid w:val="00FF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8482B"/>
  <w14:defaultImageDpi w14:val="32767"/>
  <w15:chartTrackingRefBased/>
  <w15:docId w15:val="{A899A2FD-8A01-6D4F-9D0D-1D5503F7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71B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4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1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14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14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14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A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6A6E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6A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A6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FD3F2E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D01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4</Pages>
  <Words>389</Words>
  <Characters>2517</Characters>
  <Application>Microsoft Office Word</Application>
  <DocSecurity>0</DocSecurity>
  <Lines>4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Vattipally</dc:creator>
  <cp:keywords/>
  <dc:description/>
  <cp:lastModifiedBy>Vikas Vattipally</cp:lastModifiedBy>
  <cp:revision>45</cp:revision>
  <dcterms:created xsi:type="dcterms:W3CDTF">2025-01-21T22:07:00Z</dcterms:created>
  <dcterms:modified xsi:type="dcterms:W3CDTF">2025-12-10T02:33:00Z</dcterms:modified>
</cp:coreProperties>
</file>